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8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41"/>
        <w:gridCol w:w="1724"/>
        <w:gridCol w:w="1725"/>
        <w:gridCol w:w="1724"/>
        <w:gridCol w:w="1725"/>
        <w:gridCol w:w="1724"/>
        <w:gridCol w:w="17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famil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s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of bacteria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 (%)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1 (%)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2 (%)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3 (%)</w:t>
            </w:r>
          </w:p>
        </w:tc>
        <w:tc>
          <w:tcPr>
            <w:tcW w:w="1725" w:type="dxa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等线" w:cs="Times New Roman"/>
                <w:sz w:val="18"/>
                <w:szCs w:val="18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84</w:t>
            </w:r>
          </w:p>
        </w:tc>
        <w:tc>
          <w:tcPr>
            <w:tcW w:w="17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daminococcaceae</w:t>
            </w:r>
          </w:p>
        </w:tc>
        <w:tc>
          <w:tcPr>
            <w:tcW w:w="17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</w:t>
            </w:r>
          </w:p>
        </w:tc>
        <w:tc>
          <w:tcPr>
            <w:tcW w:w="17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</w:t>
            </w:r>
          </w:p>
        </w:tc>
        <w:tc>
          <w:tcPr>
            <w:tcW w:w="17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</w:t>
            </w:r>
          </w:p>
        </w:tc>
        <w:tc>
          <w:tcPr>
            <w:tcW w:w="17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</w:t>
            </w:r>
          </w:p>
        </w:tc>
        <w:tc>
          <w:tcPr>
            <w:tcW w:w="17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6.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67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6.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4.5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4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8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7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2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4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42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57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60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9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nesi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32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ysipelotrich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9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7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420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acu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0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7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4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38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39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ken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4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4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8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.2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2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6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9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8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1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1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10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8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9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30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49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597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60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54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ultured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259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ultured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8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36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ultured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7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36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94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illonellaceae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.43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</w:p>
        </w:tc>
        <w:tc>
          <w:tcPr>
            <w:tcW w:w="1724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.4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.2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895874"/>
    <w:rsid w:val="22D766F6"/>
    <w:rsid w:val="2B520A1B"/>
    <w:rsid w:val="33C255DF"/>
    <w:rsid w:val="50B85944"/>
    <w:rsid w:val="A3FD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wuyun</dc:creator>
  <cp:lastModifiedBy>2015吴允</cp:lastModifiedBy>
  <dcterms:modified xsi:type="dcterms:W3CDTF">2019-09-19T00:3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